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4481311"/>
      <w:bookmarkEnd w:id="0"/>
      <w:r w:rsidRPr="001549D3">
        <w:t>Supplementary Material</w:t>
      </w:r>
    </w:p>
    <w:p w14:paraId="7878EC8C" w14:textId="77777777" w:rsidR="00B4258E" w:rsidRPr="007B2840" w:rsidRDefault="00B4258E" w:rsidP="00B4258E">
      <w:pPr>
        <w:pStyle w:val="AuthorList"/>
        <w:jc w:val="center"/>
        <w:rPr>
          <w:bCs/>
          <w:sz w:val="32"/>
          <w:szCs w:val="32"/>
        </w:rPr>
      </w:pPr>
      <w:r w:rsidRPr="007B2840">
        <w:rPr>
          <w:bCs/>
          <w:sz w:val="32"/>
          <w:szCs w:val="32"/>
        </w:rPr>
        <w:t>Downregulation of GNA15 inhibits cell proliferation via P38 MAPK Pathway and Correlates with Prognosis of Adult Acute Myeloid Leukemia with Normal Karyotype</w:t>
      </w:r>
    </w:p>
    <w:p w14:paraId="52F56F63" w14:textId="31C5163C" w:rsidR="001259DA" w:rsidRPr="00DA19C3" w:rsidRDefault="001259DA" w:rsidP="001259DA">
      <w:pPr>
        <w:pStyle w:val="AuthorList"/>
      </w:pPr>
      <w:r w:rsidRPr="00DA19C3">
        <w:t xml:space="preserve">Mengya Li </w:t>
      </w:r>
      <w:r w:rsidRPr="00DA19C3">
        <w:rPr>
          <w:vertAlign w:val="superscript"/>
        </w:rPr>
        <w:t>1</w:t>
      </w:r>
      <w:r w:rsidRPr="00DA19C3">
        <w:t xml:space="preserve">, Yu Liu </w:t>
      </w:r>
      <w:r w:rsidRPr="00DA19C3">
        <w:rPr>
          <w:vertAlign w:val="superscript"/>
        </w:rPr>
        <w:t>1</w:t>
      </w:r>
      <w:r w:rsidRPr="00DA19C3">
        <w:t xml:space="preserve">, Yajun Liu </w:t>
      </w:r>
      <w:r w:rsidRPr="00DA19C3">
        <w:rPr>
          <w:vertAlign w:val="superscript"/>
        </w:rPr>
        <w:t>2</w:t>
      </w:r>
      <w:r w:rsidRPr="00DA19C3">
        <w:t xml:space="preserve">, Lu Yang </w:t>
      </w:r>
      <w:r w:rsidRPr="00DA19C3">
        <w:rPr>
          <w:vertAlign w:val="superscript"/>
        </w:rPr>
        <w:t>1</w:t>
      </w:r>
      <w:r w:rsidRPr="00DA19C3">
        <w:t xml:space="preserve">, Yan Xu </w:t>
      </w:r>
      <w:r w:rsidRPr="00DA19C3">
        <w:rPr>
          <w:vertAlign w:val="superscript"/>
        </w:rPr>
        <w:t>1</w:t>
      </w:r>
      <w:r w:rsidRPr="00DA19C3">
        <w:t xml:space="preserve">, Weiqiong Wang </w:t>
      </w:r>
      <w:r w:rsidRPr="00DA19C3">
        <w:rPr>
          <w:vertAlign w:val="superscript"/>
        </w:rPr>
        <w:t>1</w:t>
      </w:r>
      <w:r w:rsidRPr="00DA19C3">
        <w:t xml:space="preserve">, Zhongxing Jiang </w:t>
      </w:r>
      <w:r w:rsidRPr="00DA19C3">
        <w:rPr>
          <w:vertAlign w:val="superscript"/>
        </w:rPr>
        <w:t>1</w:t>
      </w:r>
      <w:r w:rsidRPr="00DA19C3">
        <w:t>, Yanfang Liu</w:t>
      </w:r>
      <w:r w:rsidRPr="00DA19C3">
        <w:rPr>
          <w:vertAlign w:val="superscript"/>
        </w:rPr>
        <w:t>1</w:t>
      </w:r>
      <w:r w:rsidRPr="00DA19C3">
        <w:t xml:space="preserve">, Shujuan Wang </w:t>
      </w:r>
      <w:r w:rsidRPr="00DA19C3">
        <w:rPr>
          <w:vertAlign w:val="superscript"/>
        </w:rPr>
        <w:t>1*</w:t>
      </w:r>
      <w:r w:rsidR="00FA0DA8" w:rsidRPr="00DA19C3">
        <w:t xml:space="preserve"> , Chong Wang </w:t>
      </w:r>
      <w:r w:rsidR="00FA0DA8" w:rsidRPr="00DA19C3">
        <w:rPr>
          <w:vertAlign w:val="superscript"/>
        </w:rPr>
        <w:t>1*</w:t>
      </w:r>
    </w:p>
    <w:p w14:paraId="7B65BC41" w14:textId="1D637434" w:rsidR="00DE23E8" w:rsidRPr="006F49BB" w:rsidRDefault="001A77A3" w:rsidP="00B4258E">
      <w:pPr>
        <w:rPr>
          <w:rFonts w:ascii="Arial" w:hAnsi="Arial" w:cs="Arial"/>
          <w:b/>
          <w:bCs/>
          <w:szCs w:val="28"/>
        </w:rPr>
      </w:pPr>
      <w:r w:rsidRPr="006F49BB">
        <w:rPr>
          <w:rFonts w:ascii="Arial" w:hAnsi="Arial" w:cs="Arial"/>
          <w:b/>
          <w:bCs/>
          <w:szCs w:val="28"/>
        </w:rPr>
        <w:t>Supplementary figures:</w:t>
      </w:r>
    </w:p>
    <w:p w14:paraId="692264D9" w14:textId="6A7E9791" w:rsidR="001A77A3" w:rsidRDefault="001A77A3" w:rsidP="001A77A3">
      <w:pPr>
        <w:rPr>
          <w:rFonts w:cs="Times New Roman"/>
          <w:szCs w:val="24"/>
        </w:rPr>
      </w:pPr>
      <w:r>
        <w:rPr>
          <w:rFonts w:ascii="Arial" w:hAnsi="Arial" w:cs="Arial"/>
          <w:noProof/>
          <w:szCs w:val="28"/>
        </w:rPr>
        <w:drawing>
          <wp:inline distT="0" distB="0" distL="0" distR="0" wp14:anchorId="40CDA427" wp14:editId="1B4D8C7B">
            <wp:extent cx="6208395" cy="2525395"/>
            <wp:effectExtent l="0" t="0" r="190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2D4D">
        <w:rPr>
          <w:rFonts w:cs="Times New Roman"/>
          <w:b/>
          <w:bCs/>
          <w:szCs w:val="24"/>
        </w:rPr>
        <w:t>Figure S1. (A)</w:t>
      </w:r>
      <w:r w:rsidRPr="009E2D4D">
        <w:rPr>
          <w:rFonts w:cs="Times New Roman"/>
          <w:szCs w:val="24"/>
        </w:rPr>
        <w:t xml:space="preserve"> The transcript levels of </w:t>
      </w:r>
      <w:r w:rsidRPr="009E2D4D">
        <w:rPr>
          <w:rFonts w:cs="Times New Roman"/>
          <w:i/>
          <w:iCs/>
          <w:szCs w:val="24"/>
        </w:rPr>
        <w:t xml:space="preserve">GNA15 </w:t>
      </w:r>
      <w:r w:rsidRPr="009E2D4D">
        <w:rPr>
          <w:rFonts w:cs="Times New Roman"/>
          <w:szCs w:val="24"/>
        </w:rPr>
        <w:t xml:space="preserve">in 154 AML patients according to cytogenetic risk stratifications. </w:t>
      </w:r>
      <w:r w:rsidRPr="009E2D4D">
        <w:rPr>
          <w:rFonts w:cs="Times New Roman"/>
          <w:b/>
          <w:bCs/>
          <w:szCs w:val="24"/>
        </w:rPr>
        <w:t>(B)</w:t>
      </w:r>
      <w:r w:rsidRPr="009E2D4D">
        <w:rPr>
          <w:rFonts w:cs="Times New Roman"/>
          <w:szCs w:val="24"/>
        </w:rPr>
        <w:t xml:space="preserve"> The transcript levels of </w:t>
      </w:r>
      <w:r w:rsidRPr="009E2D4D">
        <w:rPr>
          <w:rFonts w:cs="Times New Roman"/>
          <w:i/>
          <w:iCs/>
          <w:szCs w:val="24"/>
        </w:rPr>
        <w:t xml:space="preserve">GNA15 </w:t>
      </w:r>
      <w:r w:rsidRPr="009E2D4D">
        <w:rPr>
          <w:rFonts w:cs="Times New Roman"/>
          <w:szCs w:val="24"/>
        </w:rPr>
        <w:t>in 154 AML patients according to French-America-British (FAB) classification.</w:t>
      </w:r>
    </w:p>
    <w:p w14:paraId="158982B3" w14:textId="5767CB84" w:rsidR="000769E9" w:rsidRDefault="000769E9" w:rsidP="001A77A3">
      <w:pPr>
        <w:rPr>
          <w:rFonts w:cs="Times New Roman"/>
          <w:szCs w:val="24"/>
        </w:rPr>
      </w:pPr>
    </w:p>
    <w:p w14:paraId="43F77386" w14:textId="3E05CE32" w:rsidR="000769E9" w:rsidRPr="001A77A3" w:rsidRDefault="00454BF4" w:rsidP="001A77A3">
      <w:pPr>
        <w:rPr>
          <w:rFonts w:ascii="Arial" w:hAnsi="Arial" w:cs="Arial"/>
          <w:szCs w:val="28"/>
        </w:rPr>
      </w:pPr>
      <w:r>
        <w:rPr>
          <w:noProof/>
        </w:rPr>
        <w:drawing>
          <wp:inline distT="0" distB="0" distL="0" distR="0" wp14:anchorId="249482FC" wp14:editId="75A7B634">
            <wp:extent cx="5750560" cy="16440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164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C096C" w14:textId="3686945B" w:rsidR="001A77A3" w:rsidRDefault="000769E9" w:rsidP="00B4258E">
      <w:pPr>
        <w:rPr>
          <w:rFonts w:cs="Times New Roman"/>
          <w:szCs w:val="24"/>
        </w:rPr>
      </w:pPr>
      <w:r w:rsidRPr="007C4140">
        <w:rPr>
          <w:rFonts w:cs="Times New Roman"/>
          <w:b/>
          <w:bCs/>
          <w:szCs w:val="24"/>
        </w:rPr>
        <w:t>F</w:t>
      </w:r>
      <w:r w:rsidRPr="00685122">
        <w:rPr>
          <w:rFonts w:cs="Times New Roman"/>
          <w:b/>
          <w:bCs/>
          <w:szCs w:val="24"/>
        </w:rPr>
        <w:t xml:space="preserve">igure S2. </w:t>
      </w:r>
      <w:r w:rsidRPr="009E2D4D">
        <w:rPr>
          <w:rFonts w:eastAsia="宋体" w:cs="Times New Roman"/>
          <w:szCs w:val="24"/>
        </w:rPr>
        <w:t>Western blot analysis of</w:t>
      </w:r>
      <w:r w:rsidRPr="007C4140">
        <w:rPr>
          <w:rFonts w:eastAsia="宋体" w:cs="Times New Roman"/>
          <w:szCs w:val="24"/>
        </w:rPr>
        <w:t xml:space="preserve"> GNA15 </w:t>
      </w:r>
      <w:r w:rsidRPr="00685122">
        <w:rPr>
          <w:rFonts w:eastAsia="宋体" w:cs="Times New Roman"/>
          <w:szCs w:val="24"/>
        </w:rPr>
        <w:t xml:space="preserve">in </w:t>
      </w:r>
      <w:r w:rsidRPr="009E2D4D">
        <w:rPr>
          <w:rFonts w:cs="Times New Roman"/>
          <w:szCs w:val="24"/>
        </w:rPr>
        <w:t>acute leukemia, lymphoma and myeloma cell lines and normal controls</w:t>
      </w:r>
      <w:r>
        <w:rPr>
          <w:rFonts w:cs="Times New Roman"/>
          <w:szCs w:val="24"/>
        </w:rPr>
        <w:t>.</w:t>
      </w:r>
    </w:p>
    <w:p w14:paraId="75EE6E36" w14:textId="08F3E3F4" w:rsidR="00B10785" w:rsidRPr="006F49BB" w:rsidRDefault="00B10785" w:rsidP="00B10785">
      <w:pPr>
        <w:rPr>
          <w:rFonts w:cs="Times New Roman"/>
          <w:b/>
          <w:bCs/>
          <w:szCs w:val="28"/>
        </w:rPr>
      </w:pPr>
      <w:r w:rsidRPr="006F49BB">
        <w:rPr>
          <w:rFonts w:cs="Times New Roman"/>
          <w:b/>
          <w:bCs/>
          <w:szCs w:val="28"/>
        </w:rPr>
        <w:lastRenderedPageBreak/>
        <w:t>Supplementary tables:</w:t>
      </w:r>
    </w:p>
    <w:tbl>
      <w:tblPr>
        <w:tblW w:w="97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946"/>
      </w:tblGrid>
      <w:tr w:rsidR="00606511" w:rsidRPr="00352F71" w14:paraId="10957EE0" w14:textId="77777777" w:rsidTr="00567226">
        <w:trPr>
          <w:trHeight w:val="310"/>
        </w:trPr>
        <w:tc>
          <w:tcPr>
            <w:tcW w:w="97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315D" w14:textId="1C63B373" w:rsidR="00606511" w:rsidRPr="00352F71" w:rsidRDefault="00606511" w:rsidP="00A9023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</w:t>
            </w:r>
            <w:r w:rsidR="000D1BE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BLE</w:t>
            </w:r>
            <w:r w:rsidRPr="00352F7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S1</w:t>
            </w:r>
            <w:r w:rsidR="00F84FE4" w:rsidRPr="00352F71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="00F84FE4" w:rsidRPr="009F76A0">
              <w:rPr>
                <w:rFonts w:ascii="宋体" w:eastAsia="宋体" w:hAnsi="宋体" w:cs="宋体" w:hint="eastAsia"/>
                <w:b/>
                <w:bCs/>
                <w:szCs w:val="24"/>
              </w:rPr>
              <w:t>∣</w:t>
            </w:r>
            <w:r w:rsidRPr="00352F71">
              <w:rPr>
                <w:rFonts w:eastAsia="等线" w:cs="Times New Roman"/>
                <w:color w:val="000000"/>
                <w:szCs w:val="24"/>
                <w:lang w:eastAsia="zh-CN"/>
              </w:rPr>
              <w:t>Sequences of primers and probes used in this study</w:t>
            </w:r>
          </w:p>
        </w:tc>
      </w:tr>
      <w:tr w:rsidR="00606511" w:rsidRPr="00352F71" w14:paraId="1726DC73" w14:textId="77777777" w:rsidTr="00567226">
        <w:trPr>
          <w:trHeight w:val="31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112CB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AD129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Sequence (5'-3')</w:t>
            </w:r>
          </w:p>
        </w:tc>
      </w:tr>
      <w:tr w:rsidR="00606511" w:rsidRPr="00352F71" w14:paraId="2D3ECCE9" w14:textId="77777777" w:rsidTr="00567226">
        <w:trPr>
          <w:trHeight w:val="31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F75A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GNA15-Forward primer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0DC9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000000"/>
                <w:szCs w:val="24"/>
                <w:lang w:eastAsia="zh-CN"/>
              </w:rPr>
              <w:t>CTACCAGAACATCTTCGTGTCCAT</w:t>
            </w:r>
          </w:p>
        </w:tc>
      </w:tr>
      <w:tr w:rsidR="00606511" w:rsidRPr="00352F71" w14:paraId="424BAE19" w14:textId="77777777" w:rsidTr="00137813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47C7E8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GNA15-Reverse prime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5CCF124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000000"/>
                <w:szCs w:val="24"/>
                <w:lang w:eastAsia="zh-CN"/>
              </w:rPr>
              <w:t>GCTGAATCGAGCAGGTGGAA</w:t>
            </w:r>
          </w:p>
        </w:tc>
      </w:tr>
      <w:tr w:rsidR="00606511" w:rsidRPr="00352F71" w14:paraId="4F041E90" w14:textId="77777777" w:rsidTr="00137813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62BB83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GNA15-Probe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2C086E7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000000"/>
                <w:szCs w:val="24"/>
                <w:lang w:eastAsia="zh-CN"/>
              </w:rPr>
              <w:t>FAM-TACCCTGGTTCAAAAGCACATCCGTCAT-BHQ</w:t>
            </w:r>
          </w:p>
        </w:tc>
      </w:tr>
      <w:tr w:rsidR="00606511" w:rsidRPr="00352F71" w14:paraId="19097500" w14:textId="77777777" w:rsidTr="00137813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156190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ABL-Forward prime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B4CB6B2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CCGCTGACCATCAATAAGGAA</w:t>
            </w:r>
          </w:p>
        </w:tc>
      </w:tr>
      <w:tr w:rsidR="00606511" w:rsidRPr="00352F71" w14:paraId="53369991" w14:textId="77777777" w:rsidTr="00137813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DA4C88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ABL-Reverse prime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3B6B47B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GATGTAGTTGCTTGGGACCCA</w:t>
            </w:r>
          </w:p>
        </w:tc>
      </w:tr>
      <w:tr w:rsidR="00606511" w:rsidRPr="00352F71" w14:paraId="650E06EA" w14:textId="77777777" w:rsidTr="00137813">
        <w:trPr>
          <w:trHeight w:val="3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AE2311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ABL-Probe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38449BF" w14:textId="77777777" w:rsidR="00606511" w:rsidRPr="00352F71" w:rsidRDefault="00606511" w:rsidP="00A90235">
            <w:pPr>
              <w:spacing w:before="0" w:after="0"/>
              <w:rPr>
                <w:rFonts w:eastAsia="等线" w:cs="Times New Roman"/>
                <w:color w:val="2E2E2E"/>
                <w:szCs w:val="24"/>
                <w:lang w:eastAsia="zh-CN"/>
              </w:rPr>
            </w:pPr>
            <w:r w:rsidRPr="00352F71">
              <w:rPr>
                <w:rFonts w:eastAsia="等线" w:cs="Times New Roman"/>
                <w:color w:val="2E2E2E"/>
                <w:szCs w:val="24"/>
                <w:lang w:eastAsia="zh-CN"/>
              </w:rPr>
              <w:t>FAM-CCATTTTTGGTTTGGGCTTCACACCATT-TAMARA</w:t>
            </w:r>
          </w:p>
        </w:tc>
      </w:tr>
    </w:tbl>
    <w:p w14:paraId="4A0ACAB0" w14:textId="1B0E9D21" w:rsidR="00B845F7" w:rsidRDefault="00B845F7" w:rsidP="00B10785">
      <w:pPr>
        <w:rPr>
          <w:rFonts w:ascii="Arial" w:hAnsi="Arial" w:cs="Arial"/>
          <w:szCs w:val="28"/>
        </w:rPr>
      </w:pPr>
    </w:p>
    <w:tbl>
      <w:tblPr>
        <w:tblW w:w="8663" w:type="dxa"/>
        <w:tblInd w:w="-20" w:type="dxa"/>
        <w:tblLook w:val="04A0" w:firstRow="1" w:lastRow="0" w:firstColumn="1" w:lastColumn="0" w:noHBand="0" w:noVBand="1"/>
      </w:tblPr>
      <w:tblGrid>
        <w:gridCol w:w="1368"/>
        <w:gridCol w:w="3827"/>
        <w:gridCol w:w="431"/>
        <w:gridCol w:w="1412"/>
        <w:gridCol w:w="1914"/>
      </w:tblGrid>
      <w:tr w:rsidR="00B845F7" w:rsidRPr="004D352D" w14:paraId="3B8C6223" w14:textId="77777777" w:rsidTr="00242D63">
        <w:trPr>
          <w:trHeight w:val="310"/>
        </w:trPr>
        <w:tc>
          <w:tcPr>
            <w:tcW w:w="866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3927" w14:textId="4D6CFDE2" w:rsidR="00B845F7" w:rsidRPr="004D352D" w:rsidRDefault="00B845F7" w:rsidP="00F27D45">
            <w:pPr>
              <w:spacing w:before="240" w:after="120"/>
              <w:rPr>
                <w:rFonts w:cs="Times New Roman"/>
              </w:rPr>
            </w:pPr>
            <w:r w:rsidRPr="004D352D">
              <w:rPr>
                <w:rFonts w:cs="Times New Roman"/>
                <w:b/>
                <w:bCs/>
              </w:rPr>
              <w:t>T</w:t>
            </w:r>
            <w:r>
              <w:rPr>
                <w:rFonts w:cs="Times New Roman"/>
                <w:b/>
                <w:bCs/>
              </w:rPr>
              <w:t>ABLE</w:t>
            </w:r>
            <w:r w:rsidRPr="004D352D">
              <w:rPr>
                <w:rFonts w:cs="Times New Roman"/>
                <w:b/>
                <w:bCs/>
              </w:rPr>
              <w:t xml:space="preserve"> </w:t>
            </w:r>
            <w:r w:rsidR="00B03314">
              <w:rPr>
                <w:rFonts w:cs="Times New Roman"/>
                <w:b/>
                <w:bCs/>
              </w:rPr>
              <w:t>S2</w:t>
            </w:r>
            <w:r w:rsidRPr="00352F71">
              <w:rPr>
                <w:rFonts w:ascii="宋体" w:eastAsia="宋体" w:hAnsi="宋体" w:cs="宋体" w:hint="eastAsia"/>
                <w:b/>
                <w:bCs/>
                <w:szCs w:val="24"/>
              </w:rPr>
              <w:t>∣</w:t>
            </w:r>
            <w:r w:rsidRPr="004D352D">
              <w:rPr>
                <w:rFonts w:cs="Times New Roman"/>
              </w:rPr>
              <w:t>Tanscript Levels of GNA15 in Cell Lines.</w:t>
            </w:r>
          </w:p>
        </w:tc>
      </w:tr>
      <w:tr w:rsidR="00B845F7" w:rsidRPr="004D352D" w14:paraId="3D61CCF0" w14:textId="77777777" w:rsidTr="00242D63">
        <w:trPr>
          <w:trHeight w:val="33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B1CF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Name of cells</w:t>
            </w:r>
          </w:p>
        </w:tc>
        <w:tc>
          <w:tcPr>
            <w:tcW w:w="4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048E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Type of cell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7175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Repeating tim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8659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GNA15/ABL1%</w:t>
            </w:r>
            <w:r w:rsidRPr="004D352D">
              <w:rPr>
                <w:rFonts w:cs="Times New Roman"/>
                <w:vertAlign w:val="superscript"/>
              </w:rPr>
              <w:t>a</w:t>
            </w:r>
          </w:p>
        </w:tc>
      </w:tr>
      <w:tr w:rsidR="00B845F7" w:rsidRPr="004D352D" w14:paraId="206D4127" w14:textId="77777777" w:rsidTr="00242D63">
        <w:trPr>
          <w:trHeight w:val="28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ED66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KASUMI-1</w:t>
            </w:r>
          </w:p>
        </w:tc>
        <w:tc>
          <w:tcPr>
            <w:tcW w:w="42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5691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myeloid leukemia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E3E6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C5A0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207.47±59.61</w:t>
            </w:r>
          </w:p>
        </w:tc>
      </w:tr>
      <w:tr w:rsidR="00B845F7" w:rsidRPr="004D352D" w14:paraId="60B8E464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A692739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>
              <w:rPr>
                <w:rFonts w:cs="Times New Roman"/>
              </w:rPr>
              <w:t>SKNO</w:t>
            </w:r>
            <w:r w:rsidRPr="004D352D">
              <w:rPr>
                <w:rFonts w:cs="Times New Roman"/>
              </w:rPr>
              <w:t>-1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  <w:hideMark/>
          </w:tcPr>
          <w:p w14:paraId="4F127612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myeloid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2486B81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F50FAF7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290.13±76.57</w:t>
            </w:r>
          </w:p>
        </w:tc>
      </w:tr>
      <w:tr w:rsidR="00B845F7" w:rsidRPr="004D352D" w14:paraId="521FF835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</w:tcPr>
          <w:p w14:paraId="301ECA8A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L-60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</w:tcPr>
          <w:p w14:paraId="284CCD6D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promyelocytic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25719867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11F07E0A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129.04±41.10</w:t>
            </w:r>
          </w:p>
        </w:tc>
      </w:tr>
      <w:tr w:rsidR="00B845F7" w:rsidRPr="004D352D" w14:paraId="6823010C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</w:tcPr>
          <w:p w14:paraId="2F81FA66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EL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</w:tcPr>
          <w:p w14:paraId="286FD92C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erythrocyte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65EB36B6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B9EDA22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84.35±16.35</w:t>
            </w:r>
          </w:p>
        </w:tc>
      </w:tr>
      <w:tr w:rsidR="00B845F7" w:rsidRPr="004D352D" w14:paraId="7B70BF1D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1EC1A21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S</w:t>
            </w:r>
            <w:r>
              <w:rPr>
                <w:rFonts w:cs="Times New Roman"/>
              </w:rPr>
              <w:t>up-</w:t>
            </w:r>
            <w:r w:rsidRPr="004D352D">
              <w:rPr>
                <w:rFonts w:cs="Times New Roman"/>
              </w:rPr>
              <w:t>B15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  <w:hideMark/>
          </w:tcPr>
          <w:p w14:paraId="79B3259F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B lymphoblastic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8B74975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8A01B7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01.59±29.26</w:t>
            </w:r>
          </w:p>
        </w:tc>
      </w:tr>
      <w:tr w:rsidR="00B845F7" w:rsidRPr="004D352D" w14:paraId="1FCEA67D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F60C27B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BV173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  <w:hideMark/>
          </w:tcPr>
          <w:p w14:paraId="2E11C7C5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B lymphoblastic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B29974C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59E2A6F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85.25±15.30</w:t>
            </w:r>
          </w:p>
        </w:tc>
      </w:tr>
      <w:tr w:rsidR="00B845F7" w:rsidRPr="004D352D" w14:paraId="2FBA4374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5D5CBCC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NALM-6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  <w:hideMark/>
          </w:tcPr>
          <w:p w14:paraId="05F82868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B lymphoblastic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C32C259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2569C62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116.15±22.42</w:t>
            </w:r>
          </w:p>
        </w:tc>
      </w:tr>
      <w:tr w:rsidR="00B845F7" w:rsidRPr="004D352D" w14:paraId="327F4A46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7BA898B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BALL-1</w:t>
            </w:r>
          </w:p>
        </w:tc>
        <w:tc>
          <w:tcPr>
            <w:tcW w:w="4258" w:type="dxa"/>
            <w:gridSpan w:val="2"/>
            <w:shd w:val="clear" w:color="auto" w:fill="auto"/>
            <w:noWrap/>
            <w:vAlign w:val="center"/>
            <w:hideMark/>
          </w:tcPr>
          <w:p w14:paraId="6A3B4926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acute B lymphoblastic leukemia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F7224B9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8F7B8F4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0.28±0.02</w:t>
            </w:r>
          </w:p>
        </w:tc>
      </w:tr>
      <w:tr w:rsidR="00B845F7" w:rsidRPr="004D352D" w14:paraId="66240325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8512CE8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K56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D349314" w14:textId="4F3C451C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chronic myeloid leukemia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4FB3518" w14:textId="0AF962A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 xml:space="preserve">    </w:t>
            </w:r>
            <w:r w:rsidR="003C7520">
              <w:rPr>
                <w:rFonts w:cs="Times New Roman"/>
              </w:rPr>
              <w:t xml:space="preserve">   </w:t>
            </w:r>
            <w:r w:rsidRPr="004D352D">
              <w:rPr>
                <w:rFonts w:cs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430907E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0.12±0.04</w:t>
            </w:r>
          </w:p>
        </w:tc>
      </w:tr>
      <w:tr w:rsidR="00B845F7" w:rsidRPr="004D352D" w14:paraId="31D47913" w14:textId="77777777" w:rsidTr="00242D63">
        <w:trPr>
          <w:trHeight w:val="28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E998653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R</w:t>
            </w:r>
            <w:r>
              <w:rPr>
                <w:rFonts w:cs="Times New Roman"/>
              </w:rPr>
              <w:t>amo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2C2D680" w14:textId="7503A71C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Burkitt lymphoma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7ABB6C0" w14:textId="551F554D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 xml:space="preserve">   </w:t>
            </w:r>
            <w:r w:rsidR="003C7520">
              <w:rPr>
                <w:rFonts w:cs="Times New Roman"/>
              </w:rPr>
              <w:t xml:space="preserve">   </w:t>
            </w:r>
            <w:r w:rsidRPr="004D352D">
              <w:rPr>
                <w:rFonts w:cs="Times New Roman"/>
              </w:rPr>
              <w:t xml:space="preserve"> 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18EE42E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1.66±0.09</w:t>
            </w:r>
          </w:p>
        </w:tc>
      </w:tr>
      <w:tr w:rsidR="00B845F7" w:rsidRPr="004D352D" w14:paraId="5BCC5159" w14:textId="77777777" w:rsidTr="00242D63">
        <w:trPr>
          <w:trHeight w:val="28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A8DE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KM-3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13C2" w14:textId="75731B90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Human multiple myeloma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BB69" w14:textId="0B8A70EB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 xml:space="preserve">   </w:t>
            </w:r>
            <w:r w:rsidR="003C7520">
              <w:rPr>
                <w:rFonts w:cs="Times New Roman"/>
              </w:rPr>
              <w:t xml:space="preserve">   </w:t>
            </w:r>
            <w:r w:rsidRPr="004D352D">
              <w:rPr>
                <w:rFonts w:cs="Times New Roman"/>
              </w:rPr>
              <w:t xml:space="preserve"> 3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A55A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/>
              </w:rPr>
              <w:t>0.14±0.06</w:t>
            </w:r>
          </w:p>
        </w:tc>
      </w:tr>
      <w:tr w:rsidR="00B845F7" w:rsidRPr="004D352D" w14:paraId="52750794" w14:textId="77777777" w:rsidTr="00242D63">
        <w:trPr>
          <w:trHeight w:val="28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B380" w14:textId="77777777" w:rsidR="00B845F7" w:rsidRPr="006F2218" w:rsidRDefault="00B845F7" w:rsidP="00F27D45">
            <w:pPr>
              <w:spacing w:after="120"/>
              <w:rPr>
                <w:rFonts w:cs="Times New Roman"/>
                <w:i/>
                <w:iCs/>
              </w:rPr>
            </w:pPr>
            <w:r w:rsidRPr="006F2218">
              <w:rPr>
                <w:rFonts w:cs="Times New Roman"/>
                <w:i/>
                <w:iCs/>
              </w:rPr>
              <w:t>a.Mean±SD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0C1E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 w:hint="eastAsia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B3D7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 w:hint="eastAsia"/>
              </w:rPr>
              <w:t xml:space="preserve">　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09E3" w14:textId="77777777" w:rsidR="00B845F7" w:rsidRPr="004D352D" w:rsidRDefault="00B845F7" w:rsidP="00F27D45">
            <w:pPr>
              <w:spacing w:after="120"/>
              <w:rPr>
                <w:rFonts w:cs="Times New Roman"/>
              </w:rPr>
            </w:pPr>
            <w:r w:rsidRPr="004D352D">
              <w:rPr>
                <w:rFonts w:cs="Times New Roman" w:hint="eastAsia"/>
              </w:rPr>
              <w:t xml:space="preserve">　</w:t>
            </w:r>
          </w:p>
        </w:tc>
      </w:tr>
    </w:tbl>
    <w:p w14:paraId="63F62B77" w14:textId="77777777" w:rsidR="00B10785" w:rsidRPr="000769E9" w:rsidRDefault="00B10785" w:rsidP="00B4258E">
      <w:pPr>
        <w:rPr>
          <w:rFonts w:cs="Times New Roman"/>
          <w:szCs w:val="24"/>
        </w:rPr>
      </w:pPr>
    </w:p>
    <w:sectPr w:rsidR="00B10785" w:rsidRPr="000769E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40C6E" w14:textId="77777777" w:rsidR="009779F0" w:rsidRDefault="009779F0" w:rsidP="00117666">
      <w:pPr>
        <w:spacing w:after="0"/>
      </w:pPr>
      <w:r>
        <w:separator/>
      </w:r>
    </w:p>
  </w:endnote>
  <w:endnote w:type="continuationSeparator" w:id="0">
    <w:p w14:paraId="68B0EDE7" w14:textId="77777777" w:rsidR="009779F0" w:rsidRDefault="009779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23D20F" w:rsidR="00995F6A" w:rsidRPr="00577C4C" w:rsidRDefault="009779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23D20F" w:rsidR="00995F6A" w:rsidRPr="00577C4C" w:rsidRDefault="009779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B0D8433" w:rsidR="00995F6A" w:rsidRPr="00577C4C" w:rsidRDefault="009779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B0D8433" w:rsidR="00995F6A" w:rsidRPr="00577C4C" w:rsidRDefault="009779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10AB8" w14:textId="77777777" w:rsidR="009779F0" w:rsidRDefault="009779F0" w:rsidP="00117666">
      <w:pPr>
        <w:spacing w:after="0"/>
      </w:pPr>
      <w:r>
        <w:separator/>
      </w:r>
    </w:p>
  </w:footnote>
  <w:footnote w:type="continuationSeparator" w:id="0">
    <w:p w14:paraId="407B976B" w14:textId="77777777" w:rsidR="009779F0" w:rsidRDefault="009779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D1"/>
    <w:rsid w:val="00034304"/>
    <w:rsid w:val="00035434"/>
    <w:rsid w:val="00052A14"/>
    <w:rsid w:val="000769E9"/>
    <w:rsid w:val="00077D53"/>
    <w:rsid w:val="000B0B57"/>
    <w:rsid w:val="000B3183"/>
    <w:rsid w:val="000D1BE7"/>
    <w:rsid w:val="00105FD9"/>
    <w:rsid w:val="00117666"/>
    <w:rsid w:val="001259DA"/>
    <w:rsid w:val="00137813"/>
    <w:rsid w:val="001549D3"/>
    <w:rsid w:val="00160065"/>
    <w:rsid w:val="00177D84"/>
    <w:rsid w:val="001A77A3"/>
    <w:rsid w:val="00205D29"/>
    <w:rsid w:val="00210C41"/>
    <w:rsid w:val="00267D18"/>
    <w:rsid w:val="00274347"/>
    <w:rsid w:val="002868E2"/>
    <w:rsid w:val="002869C3"/>
    <w:rsid w:val="002936E4"/>
    <w:rsid w:val="002B4A57"/>
    <w:rsid w:val="002C74CA"/>
    <w:rsid w:val="003123F4"/>
    <w:rsid w:val="00347BFA"/>
    <w:rsid w:val="00352F71"/>
    <w:rsid w:val="003544FB"/>
    <w:rsid w:val="003931CE"/>
    <w:rsid w:val="003C7520"/>
    <w:rsid w:val="003D2F2D"/>
    <w:rsid w:val="003D47AF"/>
    <w:rsid w:val="00401590"/>
    <w:rsid w:val="00447801"/>
    <w:rsid w:val="00452E9C"/>
    <w:rsid w:val="004541C6"/>
    <w:rsid w:val="00454BF4"/>
    <w:rsid w:val="004735C8"/>
    <w:rsid w:val="0048601C"/>
    <w:rsid w:val="004947A6"/>
    <w:rsid w:val="004961FF"/>
    <w:rsid w:val="00517A89"/>
    <w:rsid w:val="005250F2"/>
    <w:rsid w:val="00567226"/>
    <w:rsid w:val="00593EEA"/>
    <w:rsid w:val="005A5EEE"/>
    <w:rsid w:val="00606511"/>
    <w:rsid w:val="006375C7"/>
    <w:rsid w:val="00654E8F"/>
    <w:rsid w:val="00660D05"/>
    <w:rsid w:val="006820B1"/>
    <w:rsid w:val="006B058A"/>
    <w:rsid w:val="006B7D14"/>
    <w:rsid w:val="006F49BB"/>
    <w:rsid w:val="00701727"/>
    <w:rsid w:val="0070566C"/>
    <w:rsid w:val="00714C50"/>
    <w:rsid w:val="00725A7D"/>
    <w:rsid w:val="007501BE"/>
    <w:rsid w:val="00762DC1"/>
    <w:rsid w:val="00790BB3"/>
    <w:rsid w:val="007C206C"/>
    <w:rsid w:val="007F7998"/>
    <w:rsid w:val="00817DD6"/>
    <w:rsid w:val="0083759F"/>
    <w:rsid w:val="00864987"/>
    <w:rsid w:val="00883550"/>
    <w:rsid w:val="00885156"/>
    <w:rsid w:val="009151AA"/>
    <w:rsid w:val="0093429D"/>
    <w:rsid w:val="00941799"/>
    <w:rsid w:val="00943573"/>
    <w:rsid w:val="00964134"/>
    <w:rsid w:val="00970F7D"/>
    <w:rsid w:val="009779F0"/>
    <w:rsid w:val="00994A3D"/>
    <w:rsid w:val="009C2B12"/>
    <w:rsid w:val="009F76A0"/>
    <w:rsid w:val="00A01EEA"/>
    <w:rsid w:val="00A174D9"/>
    <w:rsid w:val="00A47441"/>
    <w:rsid w:val="00A90235"/>
    <w:rsid w:val="00AA4D24"/>
    <w:rsid w:val="00AB6715"/>
    <w:rsid w:val="00B03314"/>
    <w:rsid w:val="00B10785"/>
    <w:rsid w:val="00B1671E"/>
    <w:rsid w:val="00B25EB8"/>
    <w:rsid w:val="00B37F4D"/>
    <w:rsid w:val="00B4258E"/>
    <w:rsid w:val="00B845F7"/>
    <w:rsid w:val="00BF1823"/>
    <w:rsid w:val="00C52A7B"/>
    <w:rsid w:val="00C56BAF"/>
    <w:rsid w:val="00C679AA"/>
    <w:rsid w:val="00C75972"/>
    <w:rsid w:val="00CD066B"/>
    <w:rsid w:val="00CE4FEE"/>
    <w:rsid w:val="00D060CF"/>
    <w:rsid w:val="00D3145B"/>
    <w:rsid w:val="00DA19C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D45"/>
    <w:rsid w:val="00F46900"/>
    <w:rsid w:val="00F61D89"/>
    <w:rsid w:val="00F84FE4"/>
    <w:rsid w:val="00FA0DA8"/>
    <w:rsid w:val="00FB658C"/>
    <w:rsid w:val="00FF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1078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MENGYA</cp:lastModifiedBy>
  <cp:revision>57</cp:revision>
  <cp:lastPrinted>2013-10-03T12:51:00Z</cp:lastPrinted>
  <dcterms:created xsi:type="dcterms:W3CDTF">2018-11-23T08:58:00Z</dcterms:created>
  <dcterms:modified xsi:type="dcterms:W3CDTF">2021-06-13T05:17:00Z</dcterms:modified>
</cp:coreProperties>
</file>